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561941" w14:textId="77777777" w:rsidR="00CE107D" w:rsidRPr="005E1D40" w:rsidRDefault="00CE107D" w:rsidP="00CE107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091395AE" w14:textId="704A7294" w:rsidR="00CE107D" w:rsidRPr="00CE107D" w:rsidRDefault="00CE107D" w:rsidP="00CE107D">
      <w:pPr>
        <w:spacing w:line="24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CE107D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ry</w:t>
      </w:r>
    </w:p>
    <w:p w14:paraId="4F61D720" w14:textId="77777777" w:rsidR="00CE107D" w:rsidRPr="005E1D40" w:rsidRDefault="00CE107D" w:rsidP="00CE107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CE107D" w:rsidRPr="005E1D40" w:rsidSect="00CE107D">
          <w:footerReference w:type="default" r:id="rId7"/>
          <w:pgSz w:w="12240" w:h="15840"/>
          <w:pgMar w:top="1417" w:right="1417" w:bottom="1417" w:left="1417" w:header="720" w:footer="720" w:gutter="0"/>
          <w:cols w:space="720"/>
          <w:docGrid w:linePitch="299"/>
        </w:sectPr>
      </w:pPr>
    </w:p>
    <w:p w14:paraId="7786D930" w14:textId="77777777" w:rsidR="00CE107D" w:rsidRPr="005E1D40" w:rsidRDefault="00CE107D" w:rsidP="00CE107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B46FC3A" w14:textId="20A51E99" w:rsidR="00CE107D" w:rsidRPr="002E0348" w:rsidRDefault="002E0348" w:rsidP="00CE107D">
      <w:pPr>
        <w:pStyle w:val="Paragraphedeliste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ry </w:t>
      </w:r>
      <w:r w:rsidR="00F232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le</w:t>
      </w:r>
      <w:r w:rsidR="00CE107D"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232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E107D"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: Clinical studies phase I, II et III</w:t>
      </w:r>
    </w:p>
    <w:tbl>
      <w:tblPr>
        <w:tblW w:w="14601" w:type="dxa"/>
        <w:tblInd w:w="-57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567"/>
        <w:gridCol w:w="709"/>
        <w:gridCol w:w="1134"/>
        <w:gridCol w:w="708"/>
        <w:gridCol w:w="1560"/>
        <w:gridCol w:w="708"/>
        <w:gridCol w:w="567"/>
        <w:gridCol w:w="567"/>
        <w:gridCol w:w="567"/>
        <w:gridCol w:w="567"/>
        <w:gridCol w:w="1418"/>
        <w:gridCol w:w="1417"/>
        <w:gridCol w:w="709"/>
        <w:gridCol w:w="851"/>
      </w:tblGrid>
      <w:tr w:rsidR="00CE107D" w:rsidRPr="00F23207" w14:paraId="3DF998E0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47053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tudy nam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A058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iseas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7CF09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hase R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27C64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uration</w:t>
            </w:r>
          </w:p>
          <w:p w14:paraId="4EEF36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(</w:t>
            </w:r>
            <w:proofErr w:type="gramStart"/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week</w:t>
            </w:r>
            <w:proofErr w:type="gramEnd"/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1798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rug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64D708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JAKi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1</w:t>
            </w:r>
          </w:p>
          <w:p w14:paraId="63E38BA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umber group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71EC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isease severit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915C3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average number per grou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8CCD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JAKi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1</w:t>
            </w:r>
          </w:p>
          <w:p w14:paraId="57C5E7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VTE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 xml:space="preserve">2 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ou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41910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ontrol VTE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2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cou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653C1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JAKi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1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ATE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3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coun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BF1EF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ontrol ATE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3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coun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12BC3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4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TE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CAB04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4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VTE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2</w:t>
            </w:r>
          </w:p>
        </w:tc>
        <w:tc>
          <w:tcPr>
            <w:tcW w:w="709" w:type="dxa"/>
            <w:vAlign w:val="center"/>
          </w:tcPr>
          <w:p w14:paraId="48D9F6D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utcome VTE</w:t>
            </w:r>
            <w:r w:rsidRPr="005E1D4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2</w:t>
            </w:r>
          </w:p>
        </w:tc>
        <w:tc>
          <w:tcPr>
            <w:tcW w:w="851" w:type="dxa"/>
          </w:tcPr>
          <w:p w14:paraId="6CDEE4B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exclusion of patients </w:t>
            </w:r>
            <w:proofErr w:type="gramStart"/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fr-FR"/>
                <w14:ligatures w14:val="none"/>
              </w:rPr>
              <w:t>with  VTE</w:t>
            </w:r>
            <w:proofErr w:type="gramEnd"/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US" w:eastAsia="fr-FR"/>
                <w14:ligatures w14:val="none"/>
              </w:rPr>
              <w:t>2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US" w:eastAsia="fr-FR"/>
                <w14:ligatures w14:val="none"/>
              </w:rPr>
              <w:t xml:space="preserve"> history</w:t>
            </w:r>
          </w:p>
        </w:tc>
      </w:tr>
      <w:tr w:rsidR="00CE107D" w:rsidRPr="005E1D40" w14:paraId="144153CB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6A930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 Beam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97629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ADF5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B6B7E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B8F7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0AFF2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3EA87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53A28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87,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8EEDB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4127D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A258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972C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54CD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.01 [0.12; 74.13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54E5B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BFDF9D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1966B52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6E35A9CB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8616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 Build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E3B6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3AEAF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53DC5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7F5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C5B2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69AB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F3BA2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2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39DEE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28671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07687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3EB2C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5C92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 [0.0; 2.08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75B9A7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5041CBB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073097A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4A15CCC5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BFB4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 Beacon, 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75BD6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F0E0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AD9E4C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2A9B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195DB1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0267F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5AE5B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7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2C654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36BBB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C7B0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97A43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982A2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.52 [0.12; 52.88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A3B2C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A0E39C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3ECC98F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27DB4E0D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15D778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 Begin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BE9D2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A0B73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A19A1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1276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71FD2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F098D5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ild to sever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8144F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E735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BCDB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708C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C41C9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8B031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32 [0.12; 8.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90333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32 [0.01; 8.0]</w:t>
            </w:r>
          </w:p>
        </w:tc>
        <w:tc>
          <w:tcPr>
            <w:tcW w:w="709" w:type="dxa"/>
          </w:tcPr>
          <w:p w14:paraId="4ACA201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473DC5D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0EC669C7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4E221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 Balance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7F80C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7B849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A9A873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416A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8E22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DCE7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A565A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3A9E5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D9A9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59C59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FE04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FF89C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54702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125E72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4C5FB59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2A45907C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CD4BDC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NCH 1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82386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BA22C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DD50C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5EAC6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808DB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D4407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BB2D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7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CB11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7315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0A24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27594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97FE2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25 [0.02; 2.7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FD514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25 [0.02; 2.74]</w:t>
            </w:r>
          </w:p>
        </w:tc>
        <w:tc>
          <w:tcPr>
            <w:tcW w:w="709" w:type="dxa"/>
          </w:tcPr>
          <w:p w14:paraId="2F2476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4D569B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434E268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C4BA5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NCH 2,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2C840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D1C8C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1031A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4E298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9B6FD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1F52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BFAE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9E979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2A786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943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7DC30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AF05F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.49 [0.12; 52.1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98466D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49 [0.06; 36.73]</w:t>
            </w:r>
          </w:p>
        </w:tc>
        <w:tc>
          <w:tcPr>
            <w:tcW w:w="709" w:type="dxa"/>
          </w:tcPr>
          <w:p w14:paraId="376B04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1F978E2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C8DE519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DE75C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NCH 3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58AC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E660B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181DF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42B1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A8DEF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F7FBFD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EF87D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4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3A98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0C45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CC876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74274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12CD7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5 [0.11; 2.2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6151E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3 [0.01; 2.78]</w:t>
            </w:r>
          </w:p>
        </w:tc>
        <w:tc>
          <w:tcPr>
            <w:tcW w:w="709" w:type="dxa"/>
          </w:tcPr>
          <w:p w14:paraId="2E8F04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3F9B1B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4DB5EDBA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9AB34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J3,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DD1B7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73683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270EFF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30AE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ef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B746B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21D1A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27492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37CA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6FD55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5820C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EE58A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ACB906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7081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D1D9A2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Yes </w:t>
            </w:r>
          </w:p>
        </w:tc>
        <w:tc>
          <w:tcPr>
            <w:tcW w:w="851" w:type="dxa"/>
          </w:tcPr>
          <w:p w14:paraId="33AEA32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6B2FD0CF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6DDB4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AL Scan,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81088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32156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6C57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89B1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01372E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C4A8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332C5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3958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18104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5AC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272D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4C4A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5C8F08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18C0CEF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37D1156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3752D50F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6A89B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AL Sync, 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31F65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43E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A528D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1DCB6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11FB5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E37A1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D0982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6A066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1848F6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7D870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B11A7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5201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26 [0.06; 26.4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041E6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2E0EFCF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100BFF6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45FAED35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C47FD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ORAL Step, 20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68F0F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F1CEE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9A9E0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AE2C6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EADA9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D0A4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5307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3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5E8A0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E115F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156BA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CF5F8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90759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FB060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222356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6567462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677C99C7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6AD61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AL Solo, 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A3B6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A0022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7FDA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0DC4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6FDFB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DE671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CA4FAC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0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349B5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37977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BB9C8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70EC7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2D64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05 [0.0; 1.03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7594B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05 [0.0; 1.03]</w:t>
            </w:r>
          </w:p>
        </w:tc>
        <w:tc>
          <w:tcPr>
            <w:tcW w:w="709" w:type="dxa"/>
          </w:tcPr>
          <w:p w14:paraId="40D5E60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68E655F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271313D2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24583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Kremer, 200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58DF3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7730E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9B8FB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5471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AE5B8A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9EA342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DF0F9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6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65C46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2CBE9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98ADD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5350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442E8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96CF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079753D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5377696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7680C1F9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1EC27B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 Sunrise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BD96A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49CE2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76724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AEBE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08DC2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F298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DE2D5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7D8BF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043A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00FD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CDAC4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584BC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6025E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399E3A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31BE8F0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FB34BBB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9E58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 Compare,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B722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B7A64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7278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89E6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468BA3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0BCA52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19770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6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F9277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06C79E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D025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A057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54CE7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67 [0.11; 4.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810B7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.0 [0.18; 22.14]</w:t>
            </w:r>
          </w:p>
        </w:tc>
        <w:tc>
          <w:tcPr>
            <w:tcW w:w="709" w:type="dxa"/>
          </w:tcPr>
          <w:p w14:paraId="5BA1871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5EC8FD8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CCB850F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6D326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 Next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3381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0443B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9A59A9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28830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3753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96920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6DC7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8E3D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E799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0443D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DAC287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9131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1 [0.06; 37.27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7EBD4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083088A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48F6BD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A8566D8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C55F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 Beyond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3B6D9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88A9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01A381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6DE1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E3DFD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0101F9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ild to modera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599AD5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AC9C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3AB5F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63E88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DC39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86199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.59 [0.12; 54.21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4909C9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5 [0.06; 38.2]</w:t>
            </w:r>
          </w:p>
        </w:tc>
        <w:tc>
          <w:tcPr>
            <w:tcW w:w="709" w:type="dxa"/>
          </w:tcPr>
          <w:p w14:paraId="2AD3DB2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1C8BCEB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7AEB265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C740B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LANCE I, 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980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30E1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C0D3F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8F658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236762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5FCA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E3A9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7F6110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77D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91AB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6105B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24F69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144EF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126A40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026FD79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2307E829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E8DC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LANCE II, 20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302C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DDAE0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6A55E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6F49F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74DB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22F53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ild to modera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427041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D4EBE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69E4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6D84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77F92A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2A37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4 [0.06; 38.4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A149F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09EDE8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29CC709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2459A852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62332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ease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522D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B0ED0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81C3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435B2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eucrav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0C187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B147E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3C4D6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6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72D8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E80C5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2EA3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23D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93BBB6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6 [0.01; 3.95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391C78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6 [0.01; 3.95]</w:t>
            </w:r>
          </w:p>
        </w:tc>
        <w:tc>
          <w:tcPr>
            <w:tcW w:w="709" w:type="dxa"/>
          </w:tcPr>
          <w:p w14:paraId="3AA016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A8751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00581AE0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9B27E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EQUATOR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55D7A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3DFCC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16339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C6A3B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8283B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04933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91AA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6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452A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874A8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42A09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16B9C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E134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AAAB0D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14FD05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4DF9B9C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A8B9845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0BBD3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PAL Beyond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6EF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D472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06EA64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ED3A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D8B2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50579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33CEBA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3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29880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4B2B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8E11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C0C5B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6DCF8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BF43E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2C9D21A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31FEB1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B92E92C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5D55A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PAL Broaden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AB9F3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06E53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93E3E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A802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F33990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82B6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A30A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A6C5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AA1E9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64656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3765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2FB1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B8BFA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49C7EA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62B457A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0181192F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E0818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SELECT PsA 1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9FAB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82592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A26A2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D0583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D58A0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D1D0A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E1C662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88693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387A6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BBC59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96F5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7547D8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5 [0.03; 8.0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F60519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5 [0.03; 8.06]</w:t>
            </w:r>
          </w:p>
        </w:tc>
        <w:tc>
          <w:tcPr>
            <w:tcW w:w="709" w:type="dxa"/>
          </w:tcPr>
          <w:p w14:paraId="3D27453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696C7F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65FF4B11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AFCF2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 PsA 2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AA01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s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09637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3AD59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21665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5EDE2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7D8F3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EC971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B6CF9D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BA693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63BD0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5758A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F212A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.49 [0.12; 52.0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C386A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49 [0.06; 36.67]</w:t>
            </w:r>
          </w:p>
        </w:tc>
        <w:tc>
          <w:tcPr>
            <w:tcW w:w="709" w:type="dxa"/>
          </w:tcPr>
          <w:p w14:paraId="6F10E49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61D883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05BA2E72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EFC81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RTUGA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DB9F9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86A5D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E9533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E85BA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10F9E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B50ADE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12D12B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935055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1A162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CF7C5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E2616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BFD5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.05 [0.12; 76.48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869DB2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.05 [0.12; 76.48]</w:t>
            </w:r>
          </w:p>
        </w:tc>
        <w:tc>
          <w:tcPr>
            <w:tcW w:w="709" w:type="dxa"/>
          </w:tcPr>
          <w:p w14:paraId="40095D1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4245AA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02DEDD7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948CA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eodhar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7E5AA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D29DC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FB7B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86EB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7CF4D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6CAC8E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C8B3BF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81C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BEA17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45BB7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3648A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8F23B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5ACC2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27559F8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1AD59E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CD4163E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D0A0F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Van Der Heijde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107B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C10F8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7E96E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6FC70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53235D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48A06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73F30D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42822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86D89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2F35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2FCE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30CBE4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EC39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3762EC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7ED7CA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4F690A9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F6620D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 Axis 1,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079E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46EB1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B54B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8F43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05ED6F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69F03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322F9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93,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57E4F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F75A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5AB5D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FF877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FC080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D49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7A8922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A088C2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F457A1D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18760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LECTION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544E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E077A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5A3A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71C10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077F0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A082E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CA0E6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4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97CB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3597E6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3B46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3C8B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C4E8B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2096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44582D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59B992E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EB41D92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6A8E5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CTAVE Induction 1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3775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665FB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727C9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22A4E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1C983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F086A9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ED2E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9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28ED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34B31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74D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03600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876AE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29 [0.06; 27.0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E1CAD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0D325D1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6028F7B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01C888D8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DF27B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CTAVE Induction 2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03110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B16E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3F44A7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DAC16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C3B63E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73ED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379B89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7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AB49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2618B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8EA64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8DD96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DABFB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FA24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79686B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35E087D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04E19BFB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36875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andborn, 20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3937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6C174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C6DDF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3D5D9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83D1B9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5740C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5BCCA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6363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1BEF1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B04E4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B6C19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2EC6D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47 [0.02; 11.9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B8F8E1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1D4AA34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5365D67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A90152E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298C4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-ACHIEVE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F6698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3C8BE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CF3D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7881D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1A03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0428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8528E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7FCDE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0A438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CD3F2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FC7BF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2D2A9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 [0.07; 31.7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C7DDF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 [0.07; 31.7]</w:t>
            </w:r>
          </w:p>
        </w:tc>
        <w:tc>
          <w:tcPr>
            <w:tcW w:w="709" w:type="dxa"/>
          </w:tcPr>
          <w:p w14:paraId="7C9B10E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63E4C61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3196D6C6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8961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anes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76D2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roh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68AA6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E573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45718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208AD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7AB17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9F81DB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99DC3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A2DE5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767D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697BFE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AAEE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7AFB0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56FC3B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5831A5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390C5C23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2BA28E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ELEST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EBCA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rohn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58B4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D14A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AE585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980876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D76D4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D884E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3976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27E8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6BF40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D90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1898E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7 [0.06; 39.57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AFA51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1A5C8F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6C05E41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9632337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37887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JADE Compare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7A868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87F8A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5C0CE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6867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br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3638B9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CEF624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9ABEC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9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996732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CC46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C809E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31509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ED90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5E0158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0A77B5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432BB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39955A5D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4ADF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JADE Teen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65838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72F9B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4E2424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16BB5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br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1D24D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F1AFCB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95E8DB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9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B6F820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DBB9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73F25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240F9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7667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D78DE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50FA6D0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323515E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2A1AE4B3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B884C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JADE Mono 1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CA2B0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E1342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9ADE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553F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br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7718A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D9817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49BA8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86B61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05A9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48CA8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8E2C0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3BEEF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84B858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544F237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B0FD99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72585B91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C46A1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JADE Mono 2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26BDA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45E26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0BF24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5B15C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br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5ED6F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E69CF1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C3BA8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3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C7F12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7B4A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F32CF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10DA2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D8E86C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D4598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07A771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553877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57D93BBC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2BDCC0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Gooderham, 20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49EAA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C2A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hase II RC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9B20AE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580C1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br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D4AA9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3A153C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17A2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C204F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44F9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597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385CF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3C53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3 [0.06; 38.2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1C122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3 [0.06; 38.26]</w:t>
            </w:r>
          </w:p>
        </w:tc>
        <w:tc>
          <w:tcPr>
            <w:tcW w:w="709" w:type="dxa"/>
          </w:tcPr>
          <w:p w14:paraId="394E9A1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177AAA0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22C1EA6D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D584C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REEZE AD1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54565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81CF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0257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EF992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4D28DA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C90695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B2671F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5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E191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449E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79FD3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F3E99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55320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6E01A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104230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5658ABC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615BCFEC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4B0CE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REEZE AD2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39A67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B4332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1BCF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012F1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776F5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F790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7B291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5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E54E8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230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0916A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B6AF9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67B83D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7E4B6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271F053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6C179F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4A9A7A76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4482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REEZE AD5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45B23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D276B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A22288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7A4E5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E1B29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315116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49BC2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C47A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AF0CA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8668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353D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5C4BFD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7FF84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7096781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578955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44AB1CDE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58D4A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REEZE AD7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E24D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D364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D088B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98A9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AE6462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1E1F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B33EE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8180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3A2A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89F7D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F67B8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EDC4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 [0.06; 38.26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E8EE62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 [0.06; 38.26]</w:t>
            </w:r>
          </w:p>
        </w:tc>
        <w:tc>
          <w:tcPr>
            <w:tcW w:w="709" w:type="dxa"/>
          </w:tcPr>
          <w:p w14:paraId="7B1F44C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99E302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3D9FD4DC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7F47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Zhao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E674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06C68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FB8FB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C676A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varm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7C24CC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407D73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D834E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72F05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7B12B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890F7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22B85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06F4B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5E5FEC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36C23F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6AC5E0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7233D0D6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B5DD1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EASURE Up 1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01E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BE34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2AA744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3BBA0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E5DAB5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83E76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15215F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8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20941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DF2D5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DC73A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4C7A0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F1004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A593E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C28613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42608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68078F07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8DF968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EASURE Up 2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9FA65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BC5E5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7D406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1C536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DB7B7A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C0CA44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C08381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7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D094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39956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2460A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9C221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D55E4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7 [0.01; 4.08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8F401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7 [0.01; 4.08]</w:t>
            </w:r>
          </w:p>
        </w:tc>
        <w:tc>
          <w:tcPr>
            <w:tcW w:w="709" w:type="dxa"/>
          </w:tcPr>
          <w:p w14:paraId="469A419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26D22CA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A52C8A5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6FEA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 UP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62F5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84287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11BF7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7EA13D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07E52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BEF4FB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D279B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6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9572C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61D0D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625B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32CF1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3FF38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11 [0.0; 2.8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16F89F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F0DB5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7BF2527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43645220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E82FF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lastRenderedPageBreak/>
              <w:t>Guttman-Yassky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840DC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10CA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A29267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B5A8A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pad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14E1F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2CC65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3C312F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BB49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F2123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B1B8E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0F1F3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2CEA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73E5D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0E84571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060D32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FB25697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F5E4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chmieder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C1B78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AA336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A83825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2CF23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br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5600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B698ED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9A9EA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C6822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7CFA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91886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29F24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3FEC4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29 [0.01; 7.74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59186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209AD0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0840240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FF6DC31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B0ADF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orman, 20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0F48D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69D44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011A3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5827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repo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A031DF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4A0FC0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F1389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15AE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E6CC1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317B2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4F7D3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78350D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3C21C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28D7E19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7CF6B7D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46E9F60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C6A02A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app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F51C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B5EFD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4326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4A0C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eucrav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07BF8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B4AF5A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5BF0B8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2AA15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77CA29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76F50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A36D9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AFA4A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4C651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47CE4B8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5034CB7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nclear</w:t>
            </w:r>
          </w:p>
        </w:tc>
      </w:tr>
      <w:tr w:rsidR="00CE107D" w:rsidRPr="005E1D40" w14:paraId="147EBCEE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E4E51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Zhang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366F1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D4F977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171DA1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C775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069DD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E211A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DCC179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8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B3149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29B8E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9A82E4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04D7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AE57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01D49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524617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66137BB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E2647FB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22C3E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PT Pivotal 1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C3A0F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03B26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5DEC3A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0488A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FC443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D224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ECD8FF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18F36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3EE69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72070A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8F0CB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E886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BCBA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3410E5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51CF70C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2B1F332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418D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PT Pivotal 2, 20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8B8F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BD51B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F4E63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2FEA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94F7DD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9B398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2FAF8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1BA45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7C315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7C9B2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5855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DDD630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2D3F6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FE5A11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6762C1C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214B18E9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FCBAC9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PT Compare, 20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A803A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laque psoriasi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9FFFD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27D35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E2CB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99E330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173B4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74ACA9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5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4A15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26223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5FB635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1F901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E6DF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.49 [0.02; 12.1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D1FC13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6644655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68F1DA2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718E4983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07571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Wallace, 20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A5134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06EC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90734D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8306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A8D9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AC634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ctive disea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16996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D0C14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942BF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688FA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B03F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B39A2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2 [0.06; 37.58]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2CD2C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.52 [0.06; 37.58]</w:t>
            </w:r>
          </w:p>
        </w:tc>
        <w:tc>
          <w:tcPr>
            <w:tcW w:w="709" w:type="dxa"/>
          </w:tcPr>
          <w:p w14:paraId="4FA01B7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4C4AEDB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5E1D40" w14:paraId="205178C8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7241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Werth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20902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46DD2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69E981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3DF82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Filgo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66FBA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2D090E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oderately to severel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52DA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393A8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BCA27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B1803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91187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64A6E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64010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35882ED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851" w:type="dxa"/>
          </w:tcPr>
          <w:p w14:paraId="447A3B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622A3B73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9344F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Hasni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C93C9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L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26B27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I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98725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68476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C8830BB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C2488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Mild to moderat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B645D2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563DF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9316C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DE7E8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A9DD6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9EE39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8E4D1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5530ED8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51165E3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EAAA344" w14:textId="77777777" w:rsidTr="00AB6ACE">
        <w:trPr>
          <w:trHeight w:val="292"/>
        </w:trPr>
        <w:tc>
          <w:tcPr>
            <w:tcW w:w="1418" w:type="dxa"/>
            <w:shd w:val="clear" w:color="auto" w:fill="auto"/>
            <w:noWrap/>
            <w:vAlign w:val="center"/>
          </w:tcPr>
          <w:p w14:paraId="09379D3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ACOS, 202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9648A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C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6DFF1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III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DF053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D716B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8F7C9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EAB8E5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vere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6805F2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CEE97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DFE1C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E4B3A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CD085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C53F4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E18780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709" w:type="dxa"/>
          </w:tcPr>
          <w:p w14:paraId="1BC28A0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851" w:type="dxa"/>
          </w:tcPr>
          <w:p w14:paraId="1135F95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</w:tr>
      <w:tr w:rsidR="00CE107D" w:rsidRPr="00CE107D" w14:paraId="76A0DEDF" w14:textId="77777777" w:rsidTr="00AB6ACE">
        <w:trPr>
          <w:trHeight w:val="292"/>
        </w:trPr>
        <w:tc>
          <w:tcPr>
            <w:tcW w:w="13041" w:type="dxa"/>
            <w:gridSpan w:val="14"/>
            <w:shd w:val="clear" w:color="auto" w:fill="auto"/>
            <w:noWrap/>
            <w:vAlign w:val="center"/>
          </w:tcPr>
          <w:p w14:paraId="534657CC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1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JAKI: Janus kinas inhibitor</w:t>
            </w:r>
          </w:p>
          <w:p w14:paraId="4CA2FCC2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2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VTE: Thromboembolic venous event</w:t>
            </w:r>
          </w:p>
          <w:p w14:paraId="23C77B8A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3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 xml:space="preserve">ATE: Thromboembolic arterial event. </w:t>
            </w:r>
          </w:p>
          <w:p w14:paraId="36DB278A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4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OR: odds ratio</w:t>
            </w:r>
          </w:p>
          <w:p w14:paraId="10889AC6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5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TE: Thromboembolic event</w:t>
            </w:r>
          </w:p>
          <w:p w14:paraId="63A655E6" w14:textId="7B1200F1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lastRenderedPageBreak/>
              <w:t>SAE: Severe adverse effect</w:t>
            </w:r>
          </w:p>
        </w:tc>
        <w:tc>
          <w:tcPr>
            <w:tcW w:w="709" w:type="dxa"/>
          </w:tcPr>
          <w:p w14:paraId="7F3A4CB1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</w:pPr>
          </w:p>
        </w:tc>
        <w:tc>
          <w:tcPr>
            <w:tcW w:w="851" w:type="dxa"/>
          </w:tcPr>
          <w:p w14:paraId="7A9D10F7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</w:pPr>
          </w:p>
        </w:tc>
      </w:tr>
    </w:tbl>
    <w:p w14:paraId="1492F6B1" w14:textId="77777777" w:rsidR="00CE107D" w:rsidRPr="005E1D40" w:rsidRDefault="00CE107D" w:rsidP="00CE107D">
      <w:pPr>
        <w:spacing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50EAA82" w14:textId="77777777" w:rsidR="00CE107D" w:rsidRPr="005E1D40" w:rsidRDefault="00CE107D" w:rsidP="00CE107D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E1D4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7EB01EA1" w14:textId="29F3EB15" w:rsidR="00CE107D" w:rsidRPr="002E0348" w:rsidRDefault="002E0348" w:rsidP="00CE107D">
      <w:pPr>
        <w:spacing w:line="240" w:lineRule="auto"/>
        <w:ind w:left="36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lastRenderedPageBreak/>
        <w:t xml:space="preserve">Supplementary </w:t>
      </w:r>
      <w:r w:rsidR="00F232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le</w:t>
      </w:r>
      <w:r w:rsidR="00CE107D"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2320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CE107D" w:rsidRPr="002E03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2: Clinical studies phase IV </w:t>
      </w:r>
    </w:p>
    <w:tbl>
      <w:tblPr>
        <w:tblW w:w="5648" w:type="pct"/>
        <w:tblInd w:w="-105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36"/>
        <w:gridCol w:w="1561"/>
        <w:gridCol w:w="2730"/>
        <w:gridCol w:w="1169"/>
        <w:gridCol w:w="976"/>
        <w:gridCol w:w="1169"/>
        <w:gridCol w:w="777"/>
        <w:gridCol w:w="1365"/>
        <w:gridCol w:w="1753"/>
        <w:gridCol w:w="1760"/>
      </w:tblGrid>
      <w:tr w:rsidR="00CE107D" w:rsidRPr="00F23207" w14:paraId="0F383D98" w14:textId="77777777" w:rsidTr="00AB6ACE">
        <w:trPr>
          <w:trHeight w:val="269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5940BC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tudy nam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B94FD4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isease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DC47B4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esign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5BA5CB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Participant number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0984819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uration</w:t>
            </w:r>
          </w:p>
          <w:p w14:paraId="3B6B9FD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(Years)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ADF16B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Drug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B76C1F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Control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25FB307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Several JAKi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1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 xml:space="preserve"> dos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3080018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Increased VTE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2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 xml:space="preserve"> risk between groups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9C6806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Change in VTE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2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 xml:space="preserve"> incidence over time</w:t>
            </w:r>
          </w:p>
        </w:tc>
      </w:tr>
      <w:tr w:rsidR="00CE107D" w:rsidRPr="005E1D40" w14:paraId="11442D0A" w14:textId="77777777" w:rsidTr="00AB6ACE">
        <w:trPr>
          <w:trHeight w:val="269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B9FABB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AL surveillance, 2022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78B478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7542C00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ndomized (1-1-1), open-label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CCCE3A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36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7B45FF6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7637FF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F31CC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3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485D26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CE687A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gramStart"/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group</w:t>
            </w:r>
            <w:proofErr w:type="gramEnd"/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-dependent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eastAsia="fr-FR"/>
                <w14:ligatures w14:val="none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2EFB6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01BA0DB" w14:textId="77777777" w:rsidTr="00AB6ACE">
        <w:trPr>
          <w:trHeight w:val="269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7F80A14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RAL sequel,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4B95B4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55EE49F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egiste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199616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7061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43A74D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,1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1A281A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4254BA0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4772BBD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179D4AF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85215D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067B75E" w14:textId="77777777" w:rsidTr="00AB6ACE">
        <w:trPr>
          <w:trHeight w:val="269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4EF6D8A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-BEYOND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EE2A2D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A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078DC49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egiste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4BC58A1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3770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28A10F07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4,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45CA40A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7B1F40F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90B94E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4C5C27AD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66AF5E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550B5564" w14:textId="77777777" w:rsidTr="00AB6ACE">
        <w:trPr>
          <w:trHeight w:val="269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35F269F0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REEZ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FD6FF6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AD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66108C0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egiste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3D997B4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2636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6D9DAB1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1,6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4B92489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Baricitini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5DBB88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E7B923C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65A5F45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A9C9BA2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5E1D40" w14:paraId="101F0F7B" w14:textId="77777777" w:rsidTr="00AB6ACE">
        <w:trPr>
          <w:trHeight w:val="269"/>
        </w:trPr>
        <w:tc>
          <w:tcPr>
            <w:tcW w:w="803" w:type="pct"/>
            <w:shd w:val="clear" w:color="auto" w:fill="auto"/>
            <w:noWrap/>
            <w:vAlign w:val="center"/>
            <w:hideMark/>
          </w:tcPr>
          <w:p w14:paraId="2ED7B85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OCTAVE OPEN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4C8BC3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Ulcerative colitis</w:t>
            </w:r>
          </w:p>
        </w:tc>
        <w:tc>
          <w:tcPr>
            <w:tcW w:w="864" w:type="pct"/>
            <w:shd w:val="clear" w:color="auto" w:fill="auto"/>
            <w:noWrap/>
            <w:vAlign w:val="center"/>
            <w:hideMark/>
          </w:tcPr>
          <w:p w14:paraId="43E9BAE3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Register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8B36AAE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944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16109BB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6,5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16324A65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Tofacitinib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14:paraId="225CBDCA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AE9B198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Yes</w:t>
            </w:r>
          </w:p>
        </w:tc>
        <w:tc>
          <w:tcPr>
            <w:tcW w:w="555" w:type="pct"/>
            <w:shd w:val="clear" w:color="auto" w:fill="auto"/>
            <w:noWrap/>
            <w:vAlign w:val="center"/>
            <w:hideMark/>
          </w:tcPr>
          <w:p w14:paraId="524EEB6F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8AAEBA6" w14:textId="77777777" w:rsidR="00CE107D" w:rsidRPr="005E1D40" w:rsidRDefault="00CE107D" w:rsidP="00AB6A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fr-FR"/>
                <w14:ligatures w14:val="none"/>
              </w:rPr>
              <w:t>No</w:t>
            </w:r>
          </w:p>
        </w:tc>
      </w:tr>
      <w:tr w:rsidR="00CE107D" w:rsidRPr="002E0348" w14:paraId="213BB154" w14:textId="77777777" w:rsidTr="00AB6ACE">
        <w:trPr>
          <w:trHeight w:val="269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14:paraId="12A1A2CD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1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JAKI: Janus kinas inhibitor</w:t>
            </w:r>
          </w:p>
          <w:p w14:paraId="5DEF4007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2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VTE: Thromboembolic venous event</w:t>
            </w:r>
          </w:p>
          <w:p w14:paraId="3E78372B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3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TNF inhibitor</w:t>
            </w:r>
          </w:p>
          <w:p w14:paraId="24E9324E" w14:textId="77777777" w:rsidR="00CE107D" w:rsidRPr="005E1D40" w:rsidRDefault="00CE107D" w:rsidP="00AB6AC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</w:pP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  <w:lang w:val="en-GB" w:eastAsia="fr-FR"/>
                <w14:ligatures w14:val="none"/>
              </w:rPr>
              <w:t>4</w:t>
            </w:r>
            <w:r w:rsidRPr="005E1D40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val="en-GB" w:eastAsia="fr-FR"/>
                <w14:ligatures w14:val="none"/>
              </w:rPr>
              <w:t>Increase only in the group treated with 10 mg twice daily.</w:t>
            </w:r>
          </w:p>
        </w:tc>
      </w:tr>
    </w:tbl>
    <w:p w14:paraId="1A9FC2B7" w14:textId="77777777" w:rsidR="00445411" w:rsidRPr="00CE107D" w:rsidRDefault="00445411">
      <w:pPr>
        <w:rPr>
          <w:lang w:val="en-GB"/>
        </w:rPr>
      </w:pPr>
    </w:p>
    <w:sectPr w:rsidR="00445411" w:rsidRPr="00CE107D" w:rsidSect="00CE107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CB2B2B" w14:textId="77777777" w:rsidR="00FF0EE8" w:rsidRDefault="00FF0EE8">
      <w:pPr>
        <w:spacing w:after="0" w:line="240" w:lineRule="auto"/>
      </w:pPr>
      <w:r>
        <w:separator/>
      </w:r>
    </w:p>
  </w:endnote>
  <w:endnote w:type="continuationSeparator" w:id="0">
    <w:p w14:paraId="199E0409" w14:textId="77777777" w:rsidR="00FF0EE8" w:rsidRDefault="00FF0E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33803996"/>
      <w:docPartObj>
        <w:docPartGallery w:val="Page Numbers (Bottom of Page)"/>
        <w:docPartUnique/>
      </w:docPartObj>
    </w:sdtPr>
    <w:sdtContent>
      <w:p w14:paraId="0A0EB8F0" w14:textId="77777777" w:rsidR="00911B29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7</w:t>
        </w:r>
        <w:r>
          <w:fldChar w:fldCharType="end"/>
        </w:r>
      </w:p>
    </w:sdtContent>
  </w:sdt>
  <w:p w14:paraId="71D9855C" w14:textId="77777777" w:rsidR="00911B29" w:rsidRDefault="00911B2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C4B03C" w14:textId="77777777" w:rsidR="00FF0EE8" w:rsidRDefault="00FF0EE8">
      <w:pPr>
        <w:spacing w:after="0" w:line="240" w:lineRule="auto"/>
      </w:pPr>
      <w:r>
        <w:separator/>
      </w:r>
    </w:p>
  </w:footnote>
  <w:footnote w:type="continuationSeparator" w:id="0">
    <w:p w14:paraId="4BAA7D6A" w14:textId="77777777" w:rsidR="00FF0EE8" w:rsidRDefault="00FF0E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B256FC"/>
    <w:multiLevelType w:val="hybridMultilevel"/>
    <w:tmpl w:val="899EF232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5536D5"/>
    <w:multiLevelType w:val="hybridMultilevel"/>
    <w:tmpl w:val="D0B2E276"/>
    <w:lvl w:ilvl="0" w:tplc="45CE5324">
      <w:start w:val="3"/>
      <w:numFmt w:val="bullet"/>
      <w:pStyle w:val="Bibliographie1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6783A"/>
    <w:multiLevelType w:val="hybridMultilevel"/>
    <w:tmpl w:val="25A6A8F8"/>
    <w:lvl w:ilvl="0" w:tplc="E72AC3FC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C84553"/>
    <w:multiLevelType w:val="hybridMultilevel"/>
    <w:tmpl w:val="617A07DC"/>
    <w:lvl w:ilvl="0" w:tplc="1FDA3172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1196B"/>
    <w:multiLevelType w:val="hybridMultilevel"/>
    <w:tmpl w:val="AB0A268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AE5F09"/>
    <w:multiLevelType w:val="hybridMultilevel"/>
    <w:tmpl w:val="6D90851C"/>
    <w:lvl w:ilvl="0" w:tplc="685049F4">
      <w:start w:val="2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35517E"/>
    <w:multiLevelType w:val="hybridMultilevel"/>
    <w:tmpl w:val="4A4CA1DC"/>
    <w:lvl w:ilvl="0" w:tplc="7200C8D0">
      <w:numFmt w:val="bullet"/>
      <w:lvlText w:val="-"/>
      <w:lvlJc w:val="left"/>
      <w:pPr>
        <w:ind w:left="720" w:hanging="360"/>
      </w:pPr>
      <w:rPr>
        <w:rFonts w:ascii="Aptos" w:eastAsia="Arial" w:hAnsi="Apto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AC609C"/>
    <w:multiLevelType w:val="hybridMultilevel"/>
    <w:tmpl w:val="C4CECC44"/>
    <w:lvl w:ilvl="0" w:tplc="759A0890">
      <w:numFmt w:val="bullet"/>
      <w:lvlText w:val="-"/>
      <w:lvlJc w:val="left"/>
      <w:pPr>
        <w:ind w:left="460" w:hanging="360"/>
      </w:pPr>
      <w:rPr>
        <w:rFonts w:ascii="Aptos" w:eastAsia="Arial" w:hAnsi="Apto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 w16cid:durableId="1435520638">
    <w:abstractNumId w:val="2"/>
  </w:num>
  <w:num w:numId="2" w16cid:durableId="1619604333">
    <w:abstractNumId w:val="3"/>
  </w:num>
  <w:num w:numId="3" w16cid:durableId="1237782952">
    <w:abstractNumId w:val="5"/>
  </w:num>
  <w:num w:numId="4" w16cid:durableId="2053846590">
    <w:abstractNumId w:val="0"/>
  </w:num>
  <w:num w:numId="5" w16cid:durableId="1361510945">
    <w:abstractNumId w:val="4"/>
  </w:num>
  <w:num w:numId="6" w16cid:durableId="1724793488">
    <w:abstractNumId w:val="7"/>
  </w:num>
  <w:num w:numId="7" w16cid:durableId="909389789">
    <w:abstractNumId w:val="6"/>
  </w:num>
  <w:num w:numId="8" w16cid:durableId="20627103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07D"/>
    <w:rsid w:val="00040298"/>
    <w:rsid w:val="000B59BD"/>
    <w:rsid w:val="002E0348"/>
    <w:rsid w:val="00445411"/>
    <w:rsid w:val="00716FDC"/>
    <w:rsid w:val="00911B29"/>
    <w:rsid w:val="009C1055"/>
    <w:rsid w:val="00CB1F03"/>
    <w:rsid w:val="00CE107D"/>
    <w:rsid w:val="00F23207"/>
    <w:rsid w:val="00FA73B0"/>
    <w:rsid w:val="00FF0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E2AB35"/>
  <w15:chartTrackingRefBased/>
  <w15:docId w15:val="{D73C0CFE-CADD-40B4-8EA0-04F5E287D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07D"/>
  </w:style>
  <w:style w:type="paragraph" w:styleId="Titre1">
    <w:name w:val="heading 1"/>
    <w:basedOn w:val="Normal"/>
    <w:next w:val="Normal"/>
    <w:link w:val="Titre1Car"/>
    <w:uiPriority w:val="9"/>
    <w:qFormat/>
    <w:rsid w:val="00CE10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1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E10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1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1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1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1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1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1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10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E10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CE10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E107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E107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E107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E107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E107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E107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E1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E1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1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E1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E1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E107D"/>
    <w:rPr>
      <w:i/>
      <w:iCs/>
      <w:color w:val="404040" w:themeColor="text1" w:themeTint="BF"/>
    </w:rPr>
  </w:style>
  <w:style w:type="paragraph" w:styleId="Paragraphedeliste">
    <w:name w:val="List Paragraph"/>
    <w:basedOn w:val="Normal"/>
    <w:link w:val="ParagraphedelisteCar"/>
    <w:uiPriority w:val="34"/>
    <w:qFormat/>
    <w:rsid w:val="00CE107D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E107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1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107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E107D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CE107D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E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character" w:styleId="lev">
    <w:name w:val="Strong"/>
    <w:basedOn w:val="Policepardfaut"/>
    <w:uiPriority w:val="22"/>
    <w:qFormat/>
    <w:rsid w:val="00CE107D"/>
    <w:rPr>
      <w:b/>
      <w:bCs/>
    </w:rPr>
  </w:style>
  <w:style w:type="paragraph" w:styleId="Bibliographie">
    <w:name w:val="Bibliography"/>
    <w:basedOn w:val="Normal"/>
    <w:next w:val="Normal"/>
    <w:uiPriority w:val="37"/>
    <w:unhideWhenUsed/>
    <w:rsid w:val="00CE107D"/>
    <w:pPr>
      <w:tabs>
        <w:tab w:val="left" w:pos="384"/>
      </w:tabs>
      <w:spacing w:after="240" w:line="240" w:lineRule="auto"/>
      <w:ind w:left="384" w:hanging="384"/>
    </w:pPr>
  </w:style>
  <w:style w:type="paragraph" w:styleId="Rvision">
    <w:name w:val="Revision"/>
    <w:hidden/>
    <w:uiPriority w:val="99"/>
    <w:semiHidden/>
    <w:rsid w:val="00CE107D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CE107D"/>
    <w:rPr>
      <w:color w:val="96607D"/>
      <w:u w:val="single"/>
    </w:rPr>
  </w:style>
  <w:style w:type="paragraph" w:customStyle="1" w:styleId="msonormal0">
    <w:name w:val="msonormal"/>
    <w:basedOn w:val="Normal"/>
    <w:rsid w:val="00CE10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customStyle="1" w:styleId="xl65">
    <w:name w:val="xl65"/>
    <w:basedOn w:val="Normal"/>
    <w:rsid w:val="00CE10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CE1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E107D"/>
  </w:style>
  <w:style w:type="paragraph" w:styleId="Pieddepage">
    <w:name w:val="footer"/>
    <w:basedOn w:val="Normal"/>
    <w:link w:val="PieddepageCar"/>
    <w:uiPriority w:val="99"/>
    <w:unhideWhenUsed/>
    <w:rsid w:val="00CE10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E107D"/>
  </w:style>
  <w:style w:type="character" w:styleId="Marquedecommentaire">
    <w:name w:val="annotation reference"/>
    <w:basedOn w:val="Policepardfaut"/>
    <w:uiPriority w:val="99"/>
    <w:semiHidden/>
    <w:unhideWhenUsed/>
    <w:rsid w:val="00CE10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E10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E107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E10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E107D"/>
    <w:rPr>
      <w:b/>
      <w:bCs/>
      <w:sz w:val="20"/>
      <w:szCs w:val="20"/>
    </w:rPr>
  </w:style>
  <w:style w:type="character" w:customStyle="1" w:styleId="u-visually-hidden">
    <w:name w:val="u-visually-hidden"/>
    <w:basedOn w:val="Policepardfaut"/>
    <w:rsid w:val="00CE107D"/>
  </w:style>
  <w:style w:type="character" w:customStyle="1" w:styleId="cf01">
    <w:name w:val="cf01"/>
    <w:basedOn w:val="Policepardfaut"/>
    <w:rsid w:val="00CE107D"/>
    <w:rPr>
      <w:rFonts w:ascii="Segoe UI" w:hAnsi="Segoe UI" w:cs="Segoe UI" w:hint="default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CE107D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E10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E107D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CE107D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CE107D"/>
    <w:pPr>
      <w:numPr>
        <w:numId w:val="8"/>
      </w:numPr>
      <w:tabs>
        <w:tab w:val="left" w:pos="380"/>
      </w:tabs>
      <w:spacing w:after="240" w:line="240" w:lineRule="auto"/>
      <w:ind w:left="384" w:hanging="384"/>
      <w:jc w:val="both"/>
    </w:pPr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ParagraphedelisteCar">
    <w:name w:val="Paragraphe de liste Car"/>
    <w:basedOn w:val="Policepardfaut"/>
    <w:link w:val="Paragraphedeliste"/>
    <w:uiPriority w:val="34"/>
    <w:rsid w:val="00CE107D"/>
  </w:style>
  <w:style w:type="character" w:customStyle="1" w:styleId="BibliographyCar">
    <w:name w:val="Bibliography Car"/>
    <w:basedOn w:val="ParagraphedelisteCar"/>
    <w:link w:val="Bibliographie1"/>
    <w:rsid w:val="00CE107D"/>
    <w:rPr>
      <w:rFonts w:ascii="Times New Roman" w:eastAsia="Times New Roman" w:hAnsi="Times New Roman" w:cs="Times New Roman"/>
      <w:iCs/>
      <w:sz w:val="24"/>
      <w:szCs w:val="24"/>
      <w:lang w:val="en-US"/>
    </w:rPr>
  </w:style>
  <w:style w:type="character" w:customStyle="1" w:styleId="anchor-text">
    <w:name w:val="anchor-text"/>
    <w:basedOn w:val="Policepardfaut"/>
    <w:rsid w:val="00CE10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03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ar dawudi</dc:creator>
  <cp:keywords/>
  <dc:description/>
  <cp:lastModifiedBy>benarroch samuel</cp:lastModifiedBy>
  <cp:revision>3</cp:revision>
  <dcterms:created xsi:type="dcterms:W3CDTF">2025-01-20T21:47:00Z</dcterms:created>
  <dcterms:modified xsi:type="dcterms:W3CDTF">2025-01-22T16:48:00Z</dcterms:modified>
</cp:coreProperties>
</file>